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19AE1" w14:textId="4B0D6834" w:rsidR="008B5B3D" w:rsidRDefault="00493D70" w:rsidP="008B5B3D">
      <w:r>
        <w:rPr>
          <w:b/>
          <w:bCs/>
        </w:rPr>
        <w:t>Appendix S6</w:t>
      </w:r>
      <w:r w:rsidR="008B5B3D" w:rsidRPr="00E404D0">
        <w:rPr>
          <w:b/>
          <w:bCs/>
        </w:rPr>
        <w:t>.</w:t>
      </w:r>
      <w:r w:rsidR="008B5B3D">
        <w:t xml:space="preserve"> Variable loadings for each princip</w:t>
      </w:r>
      <w:r w:rsidR="005F4FEC">
        <w:t>al</w:t>
      </w:r>
      <w:r w:rsidR="008B5B3D">
        <w:t xml:space="preserve"> component used for the full seed dataset PCA, parsed by genus. The first </w:t>
      </w:r>
      <w:r w:rsidR="00C90310">
        <w:t>two</w:t>
      </w:r>
      <w:r w:rsidR="008B5B3D">
        <w:t xml:space="preserve"> PCs </w:t>
      </w:r>
      <w:r w:rsidR="00902F35">
        <w:t xml:space="preserve">for each genus </w:t>
      </w:r>
      <w:r w:rsidR="008B5B3D">
        <w:t>are reported on the grounds that their eigenvalue is greater than 1</w:t>
      </w:r>
      <w:r w:rsidR="00D86485">
        <w:t>;</w:t>
      </w:r>
      <w:r w:rsidR="00D86485" w:rsidRPr="00D86485">
        <w:t xml:space="preserve"> </w:t>
      </w:r>
      <w:r w:rsidR="00D86485">
        <w:t>cumulatively they explain &gt;</w:t>
      </w:r>
      <w:r w:rsidR="008A3A7B">
        <w:t xml:space="preserve"> </w:t>
      </w:r>
      <w:r w:rsidR="00E949D5">
        <w:t>9</w:t>
      </w:r>
      <w:r w:rsidR="00D86485">
        <w:t xml:space="preserve">0% of the variation in each genus’s dataset. </w:t>
      </w:r>
      <w:r w:rsidR="008B5B3D">
        <w:t>Important loadings are bolded, defined as having a loading value that is greater than what it would be if all variables equally contributed to the PC’s variation (square root of one divided by the number of variables</w:t>
      </w:r>
      <w:r w:rsidR="00087146">
        <w:t xml:space="preserve"> (6)</w:t>
      </w:r>
      <w:r w:rsidR="008B5B3D">
        <w:t xml:space="preserve">; </w:t>
      </w:r>
      <w:r w:rsidR="004E712D">
        <w:t xml:space="preserve">that is, </w:t>
      </w:r>
      <w:r w:rsidR="008B5B3D">
        <w:t xml:space="preserve">greater than </w:t>
      </w:r>
      <w:r w:rsidR="001D5113" w:rsidRPr="001D5113">
        <w:t>0.408248</w:t>
      </w:r>
      <w:r w:rsidR="00EA32EF">
        <w:t>29</w:t>
      </w:r>
      <w:r w:rsidR="008B5B3D">
        <w:t>).</w:t>
      </w:r>
      <w:r w:rsidR="009D1DF5">
        <w:t xml:space="preserve"> </w:t>
      </w:r>
      <w:r w:rsidR="009D1DF5">
        <w:t>Variables are organized according to the standard order of traits in this study</w:t>
      </w:r>
      <w:r w:rsidR="003E5A6B">
        <w:t xml:space="preserve"> </w:t>
      </w:r>
      <w:r w:rsidR="003E5A6B">
        <w:t>(e.g., Appendix S8)</w:t>
      </w:r>
      <w:r w:rsidR="009D1DF5">
        <w:t xml:space="preserve"> and the variable importance, starting with PC1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435"/>
        <w:gridCol w:w="2705"/>
        <w:gridCol w:w="2340"/>
        <w:gridCol w:w="2880"/>
      </w:tblGrid>
      <w:tr w:rsidR="002300B0" w14:paraId="7BD14772" w14:textId="77777777" w:rsidTr="002300B0"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03839" w14:textId="336FF11B" w:rsidR="002300B0" w:rsidRDefault="002300B0" w:rsidP="00AE4DDC">
            <w:r>
              <w:t>Genus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F6802" w14:textId="771F6846" w:rsidR="002300B0" w:rsidRDefault="002300B0" w:rsidP="00AE4DDC">
            <w:r>
              <w:t>Variab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5C608" w14:textId="77777777" w:rsidR="002300B0" w:rsidRDefault="002300B0" w:rsidP="00AE4DDC">
            <w:r>
              <w:t>PC1 loading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AE850" w14:textId="77777777" w:rsidR="002300B0" w:rsidRDefault="002300B0" w:rsidP="00AE4DDC">
            <w:r>
              <w:t>PC2 loading</w:t>
            </w:r>
          </w:p>
        </w:tc>
      </w:tr>
      <w:tr w:rsidR="00964472" w14:paraId="062B865C" w14:textId="77777777" w:rsidTr="002300B0"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5C8A4" w14:textId="6204AD2D" w:rsidR="00964472" w:rsidRPr="00616B20" w:rsidRDefault="00964472" w:rsidP="00964472">
            <w:pPr>
              <w:rPr>
                <w:i/>
                <w:iCs/>
              </w:rPr>
            </w:pPr>
            <w:r w:rsidRPr="00616B20">
              <w:rPr>
                <w:i/>
                <w:iCs/>
              </w:rPr>
              <w:t>Lathyrus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EE8DC" w14:textId="58570365" w:rsidR="00964472" w:rsidRDefault="00964472" w:rsidP="00964472">
            <w:r>
              <w:t>Seed length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810EC" w14:textId="0492B44E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877524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DEEC5" w14:textId="0B1BD095" w:rsidR="00964472" w:rsidRPr="00FF280D" w:rsidRDefault="00964472" w:rsidP="00964472">
            <w:r w:rsidRPr="00364D8D">
              <w:t>-0.03741388</w:t>
            </w:r>
          </w:p>
        </w:tc>
      </w:tr>
      <w:tr w:rsidR="00964472" w14:paraId="53A6EE17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D4ABEE8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4ECE2B92" w14:textId="1D2A1B66" w:rsidR="00964472" w:rsidRDefault="00964472" w:rsidP="00964472">
            <w:r>
              <w:t>Seed wid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6A6A10" w14:textId="1FFF926A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621199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73C27A" w14:textId="2AA0B51D" w:rsidR="00964472" w:rsidRPr="00FF280D" w:rsidRDefault="00964472" w:rsidP="00964472">
            <w:r w:rsidRPr="006B17BA">
              <w:t>0.27968674</w:t>
            </w:r>
          </w:p>
        </w:tc>
      </w:tr>
      <w:tr w:rsidR="00964472" w14:paraId="097DD474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B85196B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4608DA19" w14:textId="7369EC7F" w:rsidR="00964472" w:rsidRDefault="00964472" w:rsidP="00964472">
            <w:r>
              <w:t>Seed perime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A3C094" w14:textId="164CEE57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89010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11FE342" w14:textId="20603C99" w:rsidR="00964472" w:rsidRPr="00FF280D" w:rsidRDefault="00964472" w:rsidP="00964472">
            <w:r w:rsidRPr="005C69E9">
              <w:t>0.06699677</w:t>
            </w:r>
          </w:p>
        </w:tc>
      </w:tr>
      <w:tr w:rsidR="00964472" w14:paraId="406E6291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444917F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3B4C1067" w14:textId="41A2B92D" w:rsidR="00964472" w:rsidRDefault="00964472" w:rsidP="00964472">
            <w:r>
              <w:t>Seed 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1E03FA" w14:textId="2942E07B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83903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A8B6F60" w14:textId="05AA9CFD" w:rsidR="00964472" w:rsidRPr="00FF280D" w:rsidRDefault="00964472" w:rsidP="00964472">
            <w:r w:rsidRPr="004F02F4">
              <w:t>0.10020232</w:t>
            </w:r>
          </w:p>
        </w:tc>
      </w:tr>
      <w:tr w:rsidR="00964472" w14:paraId="4BE85AC2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891642F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65C83615" w14:textId="1AA6C2B3" w:rsidR="00964472" w:rsidRDefault="00964472" w:rsidP="00964472">
            <w:r>
              <w:t>Seed circular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CFA290" w14:textId="29E350CF" w:rsidR="00964472" w:rsidRPr="00FF280D" w:rsidRDefault="00964472" w:rsidP="00964472">
            <w:r w:rsidRPr="009C7B2A">
              <w:t>-0.2685283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9C4D78" w14:textId="109FDA36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55446050</w:t>
            </w:r>
          </w:p>
        </w:tc>
      </w:tr>
      <w:tr w:rsidR="00964472" w14:paraId="0668FAA0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0998D90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5591DBD5" w14:textId="0A880E38" w:rsidR="00964472" w:rsidRDefault="00964472" w:rsidP="00964472">
            <w:r>
              <w:t>Seed round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AB6141" w14:textId="3005C00F" w:rsidR="00964472" w:rsidRPr="00FF280D" w:rsidRDefault="00964472" w:rsidP="00964472">
            <w:r w:rsidRPr="00D20B4D">
              <w:t>-0.056054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BEE383" w14:textId="67A5C222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77357612</w:t>
            </w:r>
          </w:p>
        </w:tc>
      </w:tr>
      <w:tr w:rsidR="002300B0" w14:paraId="3E68D4D1" w14:textId="77777777" w:rsidTr="002300B0"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4C9B1" w14:textId="605C3D41" w:rsidR="002300B0" w:rsidRDefault="002300B0" w:rsidP="00FF280D">
            <w:r>
              <w:t>Genus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A8330" w14:textId="4DA6D189" w:rsidR="002300B0" w:rsidRDefault="002300B0" w:rsidP="00FF280D">
            <w:r>
              <w:t>Variab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793E5" w14:textId="13C15654" w:rsidR="002300B0" w:rsidRPr="008E0E2F" w:rsidRDefault="002300B0" w:rsidP="00FF280D">
            <w:pPr>
              <w:rPr>
                <w:b/>
                <w:bCs/>
              </w:rPr>
            </w:pPr>
            <w:r>
              <w:t>PC1 loading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1684C" w14:textId="7B199B05" w:rsidR="002300B0" w:rsidRPr="00CB7EB3" w:rsidRDefault="002300B0" w:rsidP="00FF280D">
            <w:pPr>
              <w:rPr>
                <w:b/>
                <w:bCs/>
              </w:rPr>
            </w:pPr>
            <w:r>
              <w:t>PC2 loading</w:t>
            </w:r>
          </w:p>
        </w:tc>
      </w:tr>
      <w:tr w:rsidR="00964472" w14:paraId="155214AD" w14:textId="77777777" w:rsidTr="002300B0"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443D2" w14:textId="64CFF1B4" w:rsidR="00964472" w:rsidRPr="00616B20" w:rsidRDefault="00964472" w:rsidP="00964472">
            <w:pPr>
              <w:rPr>
                <w:i/>
                <w:iCs/>
              </w:rPr>
            </w:pPr>
            <w:r w:rsidRPr="00616B20">
              <w:rPr>
                <w:i/>
                <w:iCs/>
              </w:rPr>
              <w:t>Phaseolus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ABE7C" w14:textId="3D3EAA30" w:rsidR="00964472" w:rsidRDefault="00964472" w:rsidP="00964472">
            <w:r>
              <w:t>Seed length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A63CD" w14:textId="00ADCED5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968810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3979F" w14:textId="26E45EE7" w:rsidR="00964472" w:rsidRDefault="00964472" w:rsidP="00964472">
            <w:r w:rsidRPr="00892CBC">
              <w:t>-0.02601732</w:t>
            </w:r>
          </w:p>
        </w:tc>
      </w:tr>
      <w:tr w:rsidR="00964472" w14:paraId="5EA2CB6B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412E841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464D0BB" w14:textId="2813D85E" w:rsidR="00964472" w:rsidRDefault="00964472" w:rsidP="00964472">
            <w:r>
              <w:t>Seed wid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A86BBA" w14:textId="211F67BC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76103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399796" w14:textId="4CDB62AD" w:rsidR="00964472" w:rsidRDefault="00964472" w:rsidP="00964472">
            <w:r w:rsidRPr="008E38A2">
              <w:t>0.21785655</w:t>
            </w:r>
          </w:p>
        </w:tc>
      </w:tr>
      <w:tr w:rsidR="00964472" w14:paraId="7F841420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813D709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5C2D66D5" w14:textId="1C6066CB" w:rsidR="00964472" w:rsidRDefault="00964472" w:rsidP="00964472">
            <w:r>
              <w:t>Seed perime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CEEF2A" w14:textId="4150A58F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96774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1BA0CC7" w14:textId="4DEC41EE" w:rsidR="00964472" w:rsidRDefault="00964472" w:rsidP="00964472">
            <w:r w:rsidRPr="00E413D0">
              <w:t>0.05416632</w:t>
            </w:r>
          </w:p>
        </w:tc>
      </w:tr>
      <w:tr w:rsidR="00964472" w14:paraId="4548191A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F5603A1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61D6003E" w14:textId="395428A7" w:rsidR="00964472" w:rsidRDefault="00964472" w:rsidP="00964472">
            <w:r>
              <w:t>Seed 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D432AC" w14:textId="562A52CE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92690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CA8DCC2" w14:textId="30B79F26" w:rsidR="00964472" w:rsidRDefault="00964472" w:rsidP="00964472">
            <w:r w:rsidRPr="00C73ACE">
              <w:t>0.06903796</w:t>
            </w:r>
          </w:p>
        </w:tc>
      </w:tr>
      <w:tr w:rsidR="00964472" w14:paraId="78D780A6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8632E75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0FFA2FB9" w14:textId="6CA85D44" w:rsidR="00964472" w:rsidRDefault="00964472" w:rsidP="00964472">
            <w:r>
              <w:t>Seed circular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05915F" w14:textId="5A17E0A1" w:rsidR="00964472" w:rsidRDefault="00964472" w:rsidP="00964472">
            <w:r w:rsidRPr="00FD0858">
              <w:t>-0.042381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A68FBA" w14:textId="61115F6C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72637200</w:t>
            </w:r>
          </w:p>
        </w:tc>
      </w:tr>
      <w:tr w:rsidR="00964472" w14:paraId="15FEBAAA" w14:textId="77777777" w:rsidTr="00B23ECF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6AEC4FB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79C77E84" w14:textId="120EE84D" w:rsidR="00964472" w:rsidRDefault="00964472" w:rsidP="00964472">
            <w:r>
              <w:t>Seed round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54D7AA9" w14:textId="42C59CDE" w:rsidR="00964472" w:rsidRDefault="00964472" w:rsidP="00964472">
            <w:r w:rsidRPr="00E373D2">
              <w:t>-0.1873752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67ABE4" w14:textId="321FD042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64540306</w:t>
            </w:r>
          </w:p>
        </w:tc>
      </w:tr>
      <w:tr w:rsidR="002300B0" w14:paraId="177BAFE6" w14:textId="77777777" w:rsidTr="002300B0"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D8D58" w14:textId="04D32AFF" w:rsidR="002300B0" w:rsidRDefault="002300B0" w:rsidP="00FF280D">
            <w:r>
              <w:t>Genus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43A7E" w14:textId="34253362" w:rsidR="002300B0" w:rsidRDefault="002300B0" w:rsidP="00FF280D">
            <w:r>
              <w:t>Variab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4BF3A" w14:textId="1230F9AA" w:rsidR="002300B0" w:rsidRDefault="002300B0" w:rsidP="00FF280D">
            <w:r>
              <w:t>PC1 loading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8EA89" w14:textId="7BE6B809" w:rsidR="002300B0" w:rsidRDefault="002300B0" w:rsidP="00FF280D">
            <w:r>
              <w:t>PC2 loading</w:t>
            </w:r>
          </w:p>
        </w:tc>
      </w:tr>
      <w:tr w:rsidR="00964472" w14:paraId="60196C3D" w14:textId="77777777" w:rsidTr="002300B0"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C473E" w14:textId="45A1D8F4" w:rsidR="00964472" w:rsidRPr="00616B20" w:rsidRDefault="00964472" w:rsidP="00964472">
            <w:pPr>
              <w:rPr>
                <w:i/>
                <w:iCs/>
              </w:rPr>
            </w:pPr>
            <w:r w:rsidRPr="00616B20">
              <w:rPr>
                <w:i/>
                <w:iCs/>
              </w:rPr>
              <w:t>Vicia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5DC07" w14:textId="16483057" w:rsidR="00964472" w:rsidRDefault="00964472" w:rsidP="00964472">
            <w:r>
              <w:t>Seed length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6F5D4" w14:textId="7019880F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</w:t>
            </w:r>
            <w:r w:rsidRPr="00C34C39">
              <w:rPr>
                <w:b/>
                <w:bCs/>
              </w:rPr>
              <w:t>859</w:t>
            </w:r>
            <w:r w:rsidRPr="005D2CE1">
              <w:rPr>
                <w:b/>
                <w:bCs/>
              </w:rPr>
              <w:t>40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16E1A" w14:textId="1E8597EB" w:rsidR="00964472" w:rsidRDefault="00964472" w:rsidP="00964472">
            <w:r w:rsidRPr="00D4091C">
              <w:t>0.02834453</w:t>
            </w:r>
          </w:p>
        </w:tc>
      </w:tr>
      <w:tr w:rsidR="00964472" w14:paraId="009291B1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BE2D9FB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18D11CAC" w14:textId="6A732A62" w:rsidR="00964472" w:rsidRDefault="00964472" w:rsidP="00964472">
            <w:r>
              <w:t>Seed wid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45A596" w14:textId="1050B38B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6616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EE40AF" w14:textId="03049E90" w:rsidR="00964472" w:rsidRDefault="00964472" w:rsidP="00964472">
            <w:r w:rsidRPr="0086600A">
              <w:t>0.25081730</w:t>
            </w:r>
          </w:p>
        </w:tc>
      </w:tr>
      <w:tr w:rsidR="00964472" w14:paraId="2A329FC5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67E3409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629F3EAB" w14:textId="5F2DD4F4" w:rsidR="00964472" w:rsidRDefault="00964472" w:rsidP="00964472">
            <w:r>
              <w:t>Seed perime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341AA3" w14:textId="08B4DF7D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8376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3EEA3FF" w14:textId="1DEE68BF" w:rsidR="00964472" w:rsidRDefault="00964472" w:rsidP="00964472">
            <w:r w:rsidRPr="00FA79FB">
              <w:t>0.11058372</w:t>
            </w:r>
          </w:p>
        </w:tc>
      </w:tr>
      <w:tr w:rsidR="00964472" w14:paraId="15C39CFD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2568C83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1D59467F" w14:textId="7C4F8F4B" w:rsidR="00964472" w:rsidRDefault="00964472" w:rsidP="00964472">
            <w:r>
              <w:t>Seed a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F245DD" w14:textId="3FB867AD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480084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6EECF3" w14:textId="206E331D" w:rsidR="00964472" w:rsidRDefault="00964472" w:rsidP="00964472">
            <w:r w:rsidRPr="00F3751F">
              <w:t>0.12866882</w:t>
            </w:r>
          </w:p>
        </w:tc>
      </w:tr>
      <w:tr w:rsidR="00964472" w14:paraId="0E89E076" w14:textId="77777777" w:rsidTr="002300B0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07515C3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6D08C32" w14:textId="13393DB7" w:rsidR="00964472" w:rsidRDefault="00964472" w:rsidP="00964472">
            <w:r>
              <w:t>Seed circular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9F100A" w14:textId="3339D998" w:rsidR="00964472" w:rsidRDefault="00964472" w:rsidP="00964472">
            <w:r w:rsidRPr="00CF733A">
              <w:t>-0.256429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37259D" w14:textId="4D5D7ADA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58487483</w:t>
            </w:r>
          </w:p>
        </w:tc>
      </w:tr>
      <w:tr w:rsidR="00964472" w14:paraId="60EF7CCF" w14:textId="77777777" w:rsidTr="002300B0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D673E" w14:textId="77777777" w:rsidR="00964472" w:rsidRDefault="00964472" w:rsidP="00964472"/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E5FC9" w14:textId="16014690" w:rsidR="00964472" w:rsidRDefault="00964472" w:rsidP="00964472">
            <w:r>
              <w:t>Seed round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D6695" w14:textId="40BBB26C" w:rsidR="00964472" w:rsidRDefault="00964472" w:rsidP="00964472">
            <w:r w:rsidRPr="00B71F90">
              <w:t>-0.127647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51D52" w14:textId="7BB8ADAD" w:rsidR="00964472" w:rsidRPr="005D2CE1" w:rsidRDefault="00964472" w:rsidP="00964472">
            <w:pPr>
              <w:rPr>
                <w:b/>
                <w:bCs/>
              </w:rPr>
            </w:pPr>
            <w:r w:rsidRPr="005D2CE1">
              <w:rPr>
                <w:b/>
                <w:bCs/>
              </w:rPr>
              <w:t>0.75194699</w:t>
            </w:r>
          </w:p>
        </w:tc>
      </w:tr>
    </w:tbl>
    <w:p w14:paraId="618276AF" w14:textId="77777777" w:rsidR="0036622B" w:rsidRDefault="0036622B"/>
    <w:sectPr w:rsidR="0036622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4B7300" w14:textId="77777777" w:rsidR="008B0958" w:rsidRDefault="008B0958" w:rsidP="00493D70">
      <w:pPr>
        <w:spacing w:after="0" w:line="240" w:lineRule="auto"/>
      </w:pPr>
      <w:r>
        <w:separator/>
      </w:r>
    </w:p>
  </w:endnote>
  <w:endnote w:type="continuationSeparator" w:id="0">
    <w:p w14:paraId="3E94BEEE" w14:textId="77777777" w:rsidR="008B0958" w:rsidRDefault="008B0958" w:rsidP="00493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ED8E6" w14:textId="77777777" w:rsidR="008B0958" w:rsidRDefault="008B0958" w:rsidP="00493D70">
      <w:pPr>
        <w:spacing w:after="0" w:line="240" w:lineRule="auto"/>
      </w:pPr>
      <w:r>
        <w:separator/>
      </w:r>
    </w:p>
  </w:footnote>
  <w:footnote w:type="continuationSeparator" w:id="0">
    <w:p w14:paraId="3A0ACEE3" w14:textId="77777777" w:rsidR="008B0958" w:rsidRDefault="008B0958" w:rsidP="00493D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4AE6D1" w14:textId="6A62BAD3" w:rsidR="00493D70" w:rsidRPr="00FC2959" w:rsidRDefault="00493D70" w:rsidP="00493D70">
    <w:pPr>
      <w:pStyle w:val="Header"/>
    </w:pPr>
    <w:r w:rsidRPr="00FC2959">
      <w:rPr>
        <w:color w:val="1C1D1E"/>
        <w:shd w:val="clear" w:color="auto" w:fill="FFFFFF"/>
      </w:rPr>
      <w:t>Herron et al.—</w:t>
    </w:r>
    <w:r w:rsidRPr="00FC2959">
      <w:rPr>
        <w:rStyle w:val="Emphasis"/>
        <w:color w:val="1C1D1E"/>
        <w:shd w:val="clear" w:color="auto" w:fill="FFFFFF"/>
      </w:rPr>
      <w:t>American Journal of Botany</w:t>
    </w:r>
    <w:r w:rsidRPr="00FC2959">
      <w:rPr>
        <w:color w:val="1C1D1E"/>
        <w:shd w:val="clear" w:color="auto" w:fill="FFFFFF"/>
      </w:rPr>
      <w:t> 2021 – Appendix S</w:t>
    </w:r>
    <w:r>
      <w:rPr>
        <w:color w:val="1C1D1E"/>
        <w:shd w:val="clear" w:color="auto" w:fill="FFFFFF"/>
      </w:rPr>
      <w:t>6</w:t>
    </w:r>
  </w:p>
  <w:p w14:paraId="2B33D6DD" w14:textId="77777777" w:rsidR="00493D70" w:rsidRDefault="00493D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FEC"/>
    <w:rsid w:val="00087146"/>
    <w:rsid w:val="000F2FEC"/>
    <w:rsid w:val="001232CF"/>
    <w:rsid w:val="001D5113"/>
    <w:rsid w:val="002300B0"/>
    <w:rsid w:val="002864C7"/>
    <w:rsid w:val="002B53BA"/>
    <w:rsid w:val="0036622B"/>
    <w:rsid w:val="003E5A6B"/>
    <w:rsid w:val="0042086A"/>
    <w:rsid w:val="00493D70"/>
    <w:rsid w:val="004E712D"/>
    <w:rsid w:val="005D2CE1"/>
    <w:rsid w:val="005F4FEC"/>
    <w:rsid w:val="00616B20"/>
    <w:rsid w:val="006A1979"/>
    <w:rsid w:val="008A3A7B"/>
    <w:rsid w:val="008B0958"/>
    <w:rsid w:val="008B5B3D"/>
    <w:rsid w:val="00902F35"/>
    <w:rsid w:val="00964472"/>
    <w:rsid w:val="009D1DF5"/>
    <w:rsid w:val="00B63233"/>
    <w:rsid w:val="00C34C39"/>
    <w:rsid w:val="00C90310"/>
    <w:rsid w:val="00D86485"/>
    <w:rsid w:val="00E949D5"/>
    <w:rsid w:val="00EA32EF"/>
    <w:rsid w:val="00ED2C55"/>
    <w:rsid w:val="00FF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FAE9A"/>
  <w15:chartTrackingRefBased/>
  <w15:docId w15:val="{337559F4-DA90-4B67-9E7A-5E043A107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B3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B3D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8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2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80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80D"/>
    <w:rPr>
      <w:rFonts w:ascii="Times New Roman" w:hAnsi="Times New Roman" w:cs="Times New Roman"/>
      <w:b/>
      <w:bCs/>
      <w:sz w:val="20"/>
      <w:szCs w:val="20"/>
    </w:rPr>
  </w:style>
  <w:style w:type="character" w:customStyle="1" w:styleId="numbercell">
    <w:name w:val="numbercell"/>
    <w:basedOn w:val="DefaultParagraphFont"/>
    <w:rsid w:val="00964472"/>
  </w:style>
  <w:style w:type="paragraph" w:styleId="Header">
    <w:name w:val="header"/>
    <w:basedOn w:val="Normal"/>
    <w:link w:val="HeaderChar"/>
    <w:uiPriority w:val="99"/>
    <w:unhideWhenUsed/>
    <w:rsid w:val="00493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D7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93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D70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493D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3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21</cp:revision>
  <dcterms:created xsi:type="dcterms:W3CDTF">2020-10-28T21:08:00Z</dcterms:created>
  <dcterms:modified xsi:type="dcterms:W3CDTF">2021-02-05T08:49:00Z</dcterms:modified>
</cp:coreProperties>
</file>